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3409"/>
        <w:gridCol w:w="1829"/>
        <w:gridCol w:w="1815"/>
      </w:tblGrid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logy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iciency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ffec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ndidate</w:t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A1;21B7--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net-PMF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21B7;21C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106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C3--4;21C6--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D1--2;22B2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ast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A2--3;22D5--E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dp-79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D4;22E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xel701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E4--F2;22F3--23A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pp[d14]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F4;23C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L)C14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C1--2;23E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JS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E5;23F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xel7016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A2;24D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ed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24C3--25A2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ed-dp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C1;25C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C4;25C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0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D2--4;26B2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cl-h3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F3--26A1;26D3--1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11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D3--E1;26F4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F6;27B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 E</w:t>
            </w: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xel7027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27A--28A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 Dwee-δ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C1--2;28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spd[j2]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C2--3;27C4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wee1-W0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A5--B1;28C1--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XE-275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C3;28D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4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D2--28E1;28E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Trf-C6R3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E4--7;29B2--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TE29Aa-1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F5;29B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C1--2;30C8--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N22-1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C3--5;30F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D--30F;31F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Mdh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B;32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J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B1;31D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 BSC14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1F5;32B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xel8026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B1;32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xel7049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C1;32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 BSC14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D1;32D4--E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3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D1;32F1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FCK-2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F1--3;33F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Prl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A3;34B7--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3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B12--C1;35B10--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87e2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C1;34C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4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35B4--6;35F1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TE35BC-24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D1;36A6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r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F--36A;36D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cact-255rv6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C2--4;37B9--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2L) </w:t>
            </w: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TW137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B2--12;38D2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pr-A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A6-B1;40A4-B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TW1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A5;40E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L)BSC15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A;41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M41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A1--2;42E6--F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nap9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2B3--5;43E15--18 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ST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C2--7;43D1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R)Drl[rv17]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D1;43E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Drl[rv7]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E;44C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cn9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C1--7;43E15--1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R)tor-rx6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F;44D3--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H3C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D1-2;44F12-45A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H3E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F12;45D6-E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Np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A6--7;45E2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w45-30n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D3--4;45F2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BSC29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F6;46B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BSC13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A;46C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B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C;47A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X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D7-9;47F15-1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stan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D5-7;48A3-B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en-A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A3--4;48C6--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en3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E;49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CB2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A4-13;49E7-F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vg-C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in3A</w:t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B5;49B1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2R)</w:t>
            </w: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xel7121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in3A</w:t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C1;50D3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CX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D1;50D2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BSC18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D4;50E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Exel713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E1;50E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BSC13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E4;50F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Exel713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E6--F1;51E2-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BSC1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D3--8;52F5--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Jp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C10;54D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R)Exel7149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D1--2;54E5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14H10Y-53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E8--F1;55B9--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R)Pcl7B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A;55F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PC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B8;55E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R)ED3636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E2;55E1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2R)Exel7157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E2--4;56C1--1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P3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F11;56F1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Exel716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B19-C1;57E1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AA2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D2--8;58D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Egfr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D1-2:59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X58-1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59A1--59D4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59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B;59D8--E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vir13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59D5--60B8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or-BR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C4--60C6;60D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Px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60E6--60F2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2R)ES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F1;60F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sz w:val="24"/>
                </w:rPr>
                <w:t>Df(2R)Kr1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A;61D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emc-E1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C5--8;62A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Ar14-8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A10--B1;62D2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Aprt-1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B7;62E5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R-G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F;63D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M2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C2;63F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HR11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E6--9;64A8--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GN34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F6-7;64C8-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Df(3L)GN2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C;65C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ZN47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E;65C1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XAS9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A7--11;65C1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CH1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D1--2;65C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CH2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65A2--65E1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XD198,e(1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D4--5;65E4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27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E1--12;66B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RM5-2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A17--20;66C1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ZP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66B12--66D4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BSC13, rho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ve-1</w:t>
            </w:r>
            <w:r>
              <w:rPr>
                <w:rFonts w:cs="Times New Roman" w:ascii="Times New Roman" w:hAnsi="Times New Roman"/>
                <w:sz w:val="24"/>
              </w:rPr>
              <w:t xml:space="preserve"> 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B8--9;66C9--1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66C-G28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D10--11;66E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h-i2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E1--6;66F1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Scf-R6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66F5;67B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29A6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A2;67D11--1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AC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67E5--68B4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3L)lxd6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A2--3;69A1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vin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C8--11;69B4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vin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A2;69D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F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A4--5;69D4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eyg[C1]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D4--5;69F5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10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A1--2;70C3-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(3LR)C19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>Ubx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42TR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C2--6;70E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fz-CAL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D2--3;71E4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fz-M21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F1--4;72D1--1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brm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D2;72D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th1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C1--D1;73A3-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st-f13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A3;74F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81k19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D3--75A1;75B2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8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A6--7;75C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W1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B4-7;75E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Cat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F10--11;76A1—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fz2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A7--B1;76B4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2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B4;77B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XS53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A1;77D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f(3L) </w:t>
            </w: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rdgC-co2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B--C;77F--78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ri-79c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77F3--78C9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ME107,mwh[1]red[1]e[1]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C5--6;78E3--79A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 Pc-2q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D3--E1;79F3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L)HD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E5--F1;80A2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L)</w:t>
            </w: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21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hromator</w:t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F-80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f(3L)Δ1AK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hromator</w:t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81F3--82F7</w:t>
              </w:r>
            </w:hyperlink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ME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F4--5;83A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2-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Fa;81Fb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4-7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F8--10;83A1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1025-1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C1--2;84B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Tpl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E1--2;84A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WIN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E1--2;84A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-N1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A6--B1;84D4--D9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ro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C8--D1;84F6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R)</w:t>
            </w: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dsx29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D4--6;85B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p71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A1-2;85B8-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 p-XT10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B7;85D1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Df(3R) </w:t>
            </w: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BSC24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D11-14;85F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by6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5D8--12;85E7--F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by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C1;87B1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M-Kx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6D9;87C3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86D9;87C3-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B4;87D7--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kar-H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C7--8;87E5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kar-Sz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E1--2;87F11--1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f(3R) </w:t>
            </w: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l26c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F12--14;88C1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red</w:t>
            </w: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3l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B1;88D3-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red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E7--13;89A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F7--89A2;89A11--1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Po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A12;89B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xel732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A8;89B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xel73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B7--8;89E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P1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E1--F4;91B1--B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DG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E3--4;90A1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C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F1--F4;91F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Cha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F1--2;92D3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Dl-BX1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B3;92F1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H-B7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B6--7;93D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-R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C6;94A1-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-GC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E--F;94C--D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R)</w:t>
            </w: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5C1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F11--14;94D10--1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</w:rPr>
              <w:t>Df(3R)</w:t>
            </w: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hh</w:t>
              </w:r>
            </w:hyperlink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D2--10;94E1--6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BSC5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A5--7;95D6--1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mbc-R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F6-8;96A18-20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crb87-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A2--7;96D2--4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slo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F1;97B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Espl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F12--14;97C4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ME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A;98A1--2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</w:t>
            </w: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Tl-P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D3--7;98D3--7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</w:t>
            </w:r>
            <w:hyperlink r:id="rId10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M15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E3;99A6--8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</w:t>
            </w: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u w:val="none"/>
                </w:rPr>
                <w:t>3450</w:t>
              </w:r>
            </w:hyperlink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A6;99C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012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B5--6;99F1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L1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F1--2;100B4--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tll-g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r ey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A2;100C2--3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tll-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16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0D2;100F5</w:t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(3R)0466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Results of Deficiency screen</w:t>
      </w:r>
      <w:r>
        <w:rPr>
          <w:rFonts w:cs="Times New Roman" w:ascii="Times New Roman" w:hAnsi="Times New Roman"/>
          <w:sz w:val="24"/>
        </w:rPr>
        <w:t xml:space="preserve">. Six mosaic </w:t>
      </w:r>
      <w:r>
        <w:rPr>
          <w:rFonts w:cs="Times New Roman" w:ascii="Times New Roman" w:hAnsi="Times New Roman"/>
          <w:i/>
          <w:sz w:val="24"/>
        </w:rPr>
        <w:t xml:space="preserve">roX1 </w:t>
      </w:r>
      <w:r>
        <w:rPr>
          <w:rFonts w:cs="Times New Roman" w:ascii="Times New Roman" w:hAnsi="Times New Roman"/>
          <w:sz w:val="24"/>
        </w:rPr>
        <w:t xml:space="preserve">lines were assayed in the deficiency screen (Bloomington Deficiency collection) and the deficiencies that dominantly suppressed the red pigmentation across more than four different mosaic </w:t>
      </w:r>
      <w:r>
        <w:rPr>
          <w:rFonts w:cs="Times New Roman" w:ascii="Times New Roman" w:hAnsi="Times New Roman"/>
          <w:i/>
          <w:sz w:val="24"/>
        </w:rPr>
        <w:t xml:space="preserve">roX </w:t>
      </w:r>
      <w:r>
        <w:rPr>
          <w:rFonts w:cs="Times New Roman" w:ascii="Times New Roman" w:hAnsi="Times New Roman"/>
          <w:sz w:val="24"/>
        </w:rPr>
        <w:t xml:space="preserve">lines are indicated. Candidate genes that have been mapped within those deficiencies are also shown. Only ten intervals (14/ 190 deficiencies) assayed had an effect on the eye phenotype indicating that a general suppression of transcription does not lower the expression of the dosage compensation reporter. </w:t>
      </w:r>
      <w:r>
        <w:rPr>
          <w:rFonts w:cs="Times New Roman" w:ascii="Times New Roman" w:hAnsi="Times New Roman"/>
          <w:i/>
          <w:sz w:val="24"/>
        </w:rPr>
        <w:t>Spt5</w:t>
      </w:r>
      <w:r>
        <w:rPr>
          <w:rFonts w:cs="Times New Roman" w:ascii="Times New Roman" w:hAnsi="Times New Roman"/>
          <w:sz w:val="24"/>
        </w:rPr>
        <w:t xml:space="preserve"> would be an eleventh locus, but is not uncovered in the Df collection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10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ascii="Times New Roman" w:hAnsi="Times New Roman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Times New Roman" w:cs="Arial"/>
      <w:b/>
      <w:bCs/>
      <w:i/>
      <w:iCs/>
      <w:color w:val="DDDDDD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Arial" w:hAnsi="Arial" w:eastAsia="Times New Roman" w:cs="Arial"/>
      <w:b/>
      <w:bCs/>
      <w:i/>
      <w:iCs/>
      <w:color w:val="DDDDDD"/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ab0038756.html" TargetMode="External"/><Relationship Id="rId3" Type="http://schemas.openxmlformats.org/officeDocument/2006/relationships/hyperlink" Target="http://flybase.org/reports/FBab0037896.html" TargetMode="External"/><Relationship Id="rId4" Type="http://schemas.openxmlformats.org/officeDocument/2006/relationships/hyperlink" Target="http://flybase.org/reports/FBab0001786.html" TargetMode="External"/><Relationship Id="rId5" Type="http://schemas.openxmlformats.org/officeDocument/2006/relationships/hyperlink" Target="http://flybase.org/reports/FBab0022184.html" TargetMode="External"/><Relationship Id="rId6" Type="http://schemas.openxmlformats.org/officeDocument/2006/relationships/hyperlink" Target="http://flybase.org/reports/FBab0037900.html" TargetMode="External"/><Relationship Id="rId7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24C3--25A2" TargetMode="External"/><Relationship Id="rId8" Type="http://schemas.openxmlformats.org/officeDocument/2006/relationships/hyperlink" Target="http://flybase.org/reports/FBab0001758.html" TargetMode="External"/><Relationship Id="rId9" Type="http://schemas.openxmlformats.org/officeDocument/2006/relationships/hyperlink" Target="http://flybase.org/reports/FBab0001456.html" TargetMode="External"/><Relationship Id="rId10" Type="http://schemas.openxmlformats.org/officeDocument/2006/relationships/hyperlink" Target="http://flybase.org/reports/FBab0037907.html" TargetMode="External"/><Relationship Id="rId11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27A--28A" TargetMode="External"/><Relationship Id="rId12" Type="http://schemas.openxmlformats.org/officeDocument/2006/relationships/hyperlink" Target="http://flybase.org/reports/FBab0024845.html" TargetMode="External"/><Relationship Id="rId13" Type="http://schemas.openxmlformats.org/officeDocument/2006/relationships/hyperlink" Target="http://flybase.org/reports/FBab0026801.html" TargetMode="External"/><Relationship Id="rId14" Type="http://schemas.openxmlformats.org/officeDocument/2006/relationships/hyperlink" Target="http://flybase.org/reports/FBab0022203.html" TargetMode="External"/><Relationship Id="rId15" Type="http://schemas.openxmlformats.org/officeDocument/2006/relationships/hyperlink" Target="http://flybase.org/reports/FBab0001569.html" TargetMode="External"/><Relationship Id="rId16" Type="http://schemas.openxmlformats.org/officeDocument/2006/relationships/hyperlink" Target="http://flybase.org/reports/FBab0022196.html" TargetMode="External"/><Relationship Id="rId17" Type="http://schemas.openxmlformats.org/officeDocument/2006/relationships/hyperlink" Target="http://flybase.org/reports/FBab0001497.html" TargetMode="External"/><Relationship Id="rId18" Type="http://schemas.openxmlformats.org/officeDocument/2006/relationships/hyperlink" Target="http://flybase.org/reports/FBab0037960.html" TargetMode="External"/><Relationship Id="rId19" Type="http://schemas.openxmlformats.org/officeDocument/2006/relationships/hyperlink" Target="http://flybase.org/reports/FBab0037920.html" TargetMode="External"/><Relationship Id="rId20" Type="http://schemas.openxmlformats.org/officeDocument/2006/relationships/hyperlink" Target="http://flybase.org/reports/FBab0028902.html" TargetMode="External"/><Relationship Id="rId21" Type="http://schemas.openxmlformats.org/officeDocument/2006/relationships/hyperlink" Target="http://flybase.org/reports/FBab0001606.html" TargetMode="External"/><Relationship Id="rId22" Type="http://schemas.openxmlformats.org/officeDocument/2006/relationships/hyperlink" Target="http://flybase.org/reports/FBab0022223.html" TargetMode="External"/><Relationship Id="rId23" Type="http://schemas.openxmlformats.org/officeDocument/2006/relationships/hyperlink" Target="http://flybase.org/reports/FBab0001645.html" TargetMode="External"/><Relationship Id="rId24" Type="http://schemas.openxmlformats.org/officeDocument/2006/relationships/hyperlink" Target="http://flybase.org/reports/FBab0002190.html" TargetMode="External"/><Relationship Id="rId25" Type="http://schemas.openxmlformats.org/officeDocument/2006/relationships/hyperlink" Target="http://flybase.org/reports/FBab0002037.html" TargetMode="External"/><Relationship Id="rId26" Type="http://schemas.openxmlformats.org/officeDocument/2006/relationships/hyperlink" Target="http://flybase.org/reports/FBab0001440.html" TargetMode="External"/><Relationship Id="rId27" Type="http://schemas.openxmlformats.org/officeDocument/2006/relationships/hyperlink" Target="http://flybase.org/reports/FBab0002170.html" TargetMode="External"/><Relationship Id="rId28" Type="http://schemas.openxmlformats.org/officeDocument/2006/relationships/hyperlink" Target="http://flybase.org/reports/FBab0002230.html" TargetMode="External"/><Relationship Id="rId29" Type="http://schemas.openxmlformats.org/officeDocument/2006/relationships/hyperlink" Target="http://flybase.org/reports/FBab0024375.html" TargetMode="External"/><Relationship Id="rId30" Type="http://schemas.openxmlformats.org/officeDocument/2006/relationships/hyperlink" Target="http://flybase.org/reports/FBab0024377.html" TargetMode="External"/><Relationship Id="rId31" Type="http://schemas.openxmlformats.org/officeDocument/2006/relationships/hyperlink" Target="http://flybase.org/reports/FBab0024011.html" TargetMode="External"/><Relationship Id="rId32" Type="http://schemas.openxmlformats.org/officeDocument/2006/relationships/hyperlink" Target="http://flybase.org/reports/FBab0002275.html" TargetMode="External"/><Relationship Id="rId33" Type="http://schemas.openxmlformats.org/officeDocument/2006/relationships/hyperlink" Target="http://flybase.org/reports/FBab0029979.html" TargetMode="External"/><Relationship Id="rId34" Type="http://schemas.openxmlformats.org/officeDocument/2006/relationships/hyperlink" Target="http://flybase.org/reports/FBab0044814.html" TargetMode="External"/><Relationship Id="rId35" Type="http://schemas.openxmlformats.org/officeDocument/2006/relationships/hyperlink" Target="http://flybase.org/reports/FBab0010225.html" TargetMode="External"/><Relationship Id="rId36" Type="http://schemas.openxmlformats.org/officeDocument/2006/relationships/hyperlink" Target="http://flybase.org/reports/FBab0002048.html" TargetMode="External"/><Relationship Id="rId37" Type="http://schemas.openxmlformats.org/officeDocument/2006/relationships/hyperlink" Target="http://flybase.org/reports/FBab0002173.html" TargetMode="External"/><Relationship Id="rId38" Type="http://schemas.openxmlformats.org/officeDocument/2006/relationships/hyperlink" Target="http://flybase.org/reports/FBab0002176.html" TargetMode="External"/><Relationship Id="rId39" Type="http://schemas.openxmlformats.org/officeDocument/2006/relationships/hyperlink" Target="http://flybase.org/reports/FBab0024848.html" TargetMode="External"/><Relationship Id="rId40" Type="http://schemas.openxmlformats.org/officeDocument/2006/relationships/hyperlink" Target="http://flybase.org/reports/FBab0038032.html" TargetMode="External"/><Relationship Id="rId41" Type="http://schemas.openxmlformats.org/officeDocument/2006/relationships/hyperlink" Target="http://flybase.org/reports/FBab0022242.html" TargetMode="External"/><Relationship Id="rId42" Type="http://schemas.openxmlformats.org/officeDocument/2006/relationships/hyperlink" Target="http://flybase.org/reports/FBab0029741.html" TargetMode="External"/><Relationship Id="rId43" Type="http://schemas.openxmlformats.org/officeDocument/2006/relationships/hyperlink" Target="http://flybase.org/reports/FBab0038037.html" TargetMode="External"/><Relationship Id="rId44" Type="http://schemas.openxmlformats.org/officeDocument/2006/relationships/hyperlink" Target="http://flybase.org/reports/FBab0044840.html" TargetMode="External"/><Relationship Id="rId45" Type="http://schemas.openxmlformats.org/officeDocument/2006/relationships/hyperlink" Target="http://flybase.org/reports/FBab0038038.html" TargetMode="External"/><Relationship Id="rId46" Type="http://schemas.openxmlformats.org/officeDocument/2006/relationships/hyperlink" Target="http://flybase.org/reports/FBab0029712.html" TargetMode="External"/><Relationship Id="rId47" Type="http://schemas.openxmlformats.org/officeDocument/2006/relationships/hyperlink" Target="http://flybase.org/reports/FBab0001967.html" TargetMode="External"/><Relationship Id="rId48" Type="http://schemas.openxmlformats.org/officeDocument/2006/relationships/hyperlink" Target="http://flybase.org/reports/FBab0038048.html" TargetMode="External"/><Relationship Id="rId49" Type="http://schemas.openxmlformats.org/officeDocument/2006/relationships/hyperlink" Target="http://flybase.org/reports/FBab0029942.html" TargetMode="External"/><Relationship Id="rId50" Type="http://schemas.openxmlformats.org/officeDocument/2006/relationships/hyperlink" Target="http://flybase.org/reports/FBab0002023.html" TargetMode="External"/><Relationship Id="rId51" Type="http://schemas.openxmlformats.org/officeDocument/2006/relationships/hyperlink" Target="http://flybase.org/reports/FBab0002014.html" TargetMode="External"/><Relationship Id="rId52" Type="http://schemas.openxmlformats.org/officeDocument/2006/relationships/hyperlink" Target="http://flybase.org/reports/FBab0034911.html" TargetMode="External"/><Relationship Id="rId53" Type="http://schemas.openxmlformats.org/officeDocument/2006/relationships/hyperlink" Target="http://flybase.org/reports/FBab0038052.html" TargetMode="External"/><Relationship Id="rId54" Type="http://schemas.openxmlformats.org/officeDocument/2006/relationships/hyperlink" Target="http://flybase.org/reports/FBab0002011.html" TargetMode="External"/><Relationship Id="rId55" Type="http://schemas.openxmlformats.org/officeDocument/2006/relationships/hyperlink" Target="http://flybase.org/reports/FBab0038054.html" TargetMode="External"/><Relationship Id="rId56" Type="http://schemas.openxmlformats.org/officeDocument/2006/relationships/hyperlink" Target="http://flybase.org/reports/FBab0004927.html" TargetMode="External"/><Relationship Id="rId57" Type="http://schemas.openxmlformats.org/officeDocument/2006/relationships/hyperlink" Target="http://flybase.org/reports/FBab0001960.html" TargetMode="External"/><Relationship Id="rId58" Type="http://schemas.openxmlformats.org/officeDocument/2006/relationships/hyperlink" Target="http://flybase.org/reports/FBab0022257.html" TargetMode="External"/><Relationship Id="rId59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59A1--59D4" TargetMode="External"/><Relationship Id="rId60" Type="http://schemas.openxmlformats.org/officeDocument/2006/relationships/hyperlink" Target="http://flybase.org/reports/FBab0024859.html" TargetMode="External"/><Relationship Id="rId61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59D5--60B8" TargetMode="External"/><Relationship Id="rId62" Type="http://schemas.openxmlformats.org/officeDocument/2006/relationships/hyperlink" Target="http://flybase.org/reports/FBab0002027.html" TargetMode="External"/><Relationship Id="rId63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60E6--60F2" TargetMode="External"/><Relationship Id="rId64" Type="http://schemas.openxmlformats.org/officeDocument/2006/relationships/hyperlink" Target="http://flybase.org/reports/FBab0001981.html" TargetMode="External"/><Relationship Id="rId65" Type="http://schemas.openxmlformats.org/officeDocument/2006/relationships/hyperlink" Target="http://flybase.org/reports/FBab0002367.html" TargetMode="External"/><Relationship Id="rId66" Type="http://schemas.openxmlformats.org/officeDocument/2006/relationships/hyperlink" Target="http://flybase.org/reports/FBab0010230.html" TargetMode="External"/><Relationship Id="rId67" Type="http://schemas.openxmlformats.org/officeDocument/2006/relationships/hyperlink" Target="http://flybase.org/reports/FBab0023593.html" TargetMode="External"/><Relationship Id="rId68" Type="http://schemas.openxmlformats.org/officeDocument/2006/relationships/hyperlink" Target="http://flybase.org/reports/FBab0002319.html" TargetMode="External"/><Relationship Id="rId69" Type="http://schemas.openxmlformats.org/officeDocument/2006/relationships/hyperlink" Target="http://flybase.org/reports/FBab0000006.html" TargetMode="External"/><Relationship Id="rId70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65A2--65E1" TargetMode="External"/><Relationship Id="rId71" Type="http://schemas.openxmlformats.org/officeDocument/2006/relationships/hyperlink" Target="http://flybase.org/reports/FBab0029948.html" TargetMode="External"/><Relationship Id="rId72" Type="http://schemas.openxmlformats.org/officeDocument/2006/relationships/hyperlink" Target="http://flybase.org/reports/FBab0026857.html" TargetMode="External"/><Relationship Id="rId73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66B12--66D4" TargetMode="External"/><Relationship Id="rId74" Type="http://schemas.openxmlformats.org/officeDocument/2006/relationships/hyperlink" Target="http://flybase.org/reports/FBab0022326.html" TargetMode="External"/><Relationship Id="rId75" Type="http://schemas.openxmlformats.org/officeDocument/2006/relationships/hyperlink" Target="http://flybase.org/reports/FBab0002374.html" TargetMode="External"/><Relationship Id="rId76" Type="http://schemas.openxmlformats.org/officeDocument/2006/relationships/hyperlink" Target="http://flybase.org/reports/FBab0027420.html" TargetMode="External"/><Relationship Id="rId77" Type="http://schemas.openxmlformats.org/officeDocument/2006/relationships/hyperlink" Target="http://flybase.org/reports/FBab0002286.html" TargetMode="External"/><Relationship Id="rId78" Type="http://schemas.openxmlformats.org/officeDocument/2006/relationships/hyperlink" Target="http://flybase.org/reports/FBab0002292.html" TargetMode="External"/><Relationship Id="rId79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67E5--68B4" TargetMode="External"/><Relationship Id="rId80" Type="http://schemas.openxmlformats.org/officeDocument/2006/relationships/hyperlink" Target="http://flybase.org/reports/FBab0002387.html" TargetMode="External"/><Relationship Id="rId81" Type="http://schemas.openxmlformats.org/officeDocument/2006/relationships/hyperlink" Target="http://flybase.org/reports/FBab0002457.html" TargetMode="External"/><Relationship Id="rId82" Type="http://schemas.openxmlformats.org/officeDocument/2006/relationships/hyperlink" Target="http://flybase.org/reports/FBab0029692.html" TargetMode="External"/><Relationship Id="rId83" Type="http://schemas.openxmlformats.org/officeDocument/2006/relationships/hyperlink" Target="http://flybase.org/reports/FBab0002369.html" TargetMode="External"/><Relationship Id="rId84" Type="http://schemas.openxmlformats.org/officeDocument/2006/relationships/hyperlink" Target="http://flybase.org/reports/FBab0002373.html" TargetMode="External"/><Relationship Id="rId85" Type="http://schemas.openxmlformats.org/officeDocument/2006/relationships/hyperlink" Target="http://flybase.org/reports/FBab0002412.html" TargetMode="External"/><Relationship Id="rId86" Type="http://schemas.openxmlformats.org/officeDocument/2006/relationships/hyperlink" Target="http://flybase.org/reports/FBab0000011.html" TargetMode="External"/><Relationship Id="rId87" Type="http://schemas.openxmlformats.org/officeDocument/2006/relationships/hyperlink" Target="http://flybase.org/reports/FBab0029684.html" TargetMode="External"/><Relationship Id="rId88" Type="http://schemas.openxmlformats.org/officeDocument/2006/relationships/hyperlink" Target="http://flybase.org/reports/FBab0002357.html" TargetMode="External"/><Relationship Id="rId89" Type="http://schemas.openxmlformats.org/officeDocument/2006/relationships/hyperlink" Target="http://flybase.org/reports/FBab0028848.html" TargetMode="External"/><Relationship Id="rId90" Type="http://schemas.openxmlformats.org/officeDocument/2006/relationships/hyperlink" Target="http://flybase.org/reports/FBab0029835.html" TargetMode="External"/><Relationship Id="rId91" Type="http://schemas.openxmlformats.org/officeDocument/2006/relationships/hyperlink" Target="http://flybase.org/reports/FBab0002392.html" TargetMode="External"/><Relationship Id="rId92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77F3--78C9" TargetMode="External"/><Relationship Id="rId93" Type="http://schemas.openxmlformats.org/officeDocument/2006/relationships/hyperlink" Target="http://flybase.org/reports/FBab0029836.html" TargetMode="External"/><Relationship Id="rId94" Type="http://schemas.openxmlformats.org/officeDocument/2006/relationships/hyperlink" Target="http://flybase.org/reports/FBst0004370.html" TargetMode="External"/><Relationship Id="rId95" Type="http://schemas.openxmlformats.org/officeDocument/2006/relationships/hyperlink" Target="http://flybase.org/cgi-bin/txtbrowse_fb.html?xfieldname1=CLOC&amp;group=yes&amp;objtype=gene cytogene tRNA ncRNA snRNA snoRNA miRNA rRNA transposable_element_insertion_site cytoins deleted_segment cytodeleted_segment duplicated_segment cytoduplicated_segment&amp;xfield1=81F3--82F7" TargetMode="External"/><Relationship Id="rId96" Type="http://schemas.openxmlformats.org/officeDocument/2006/relationships/hyperlink" Target="http://flybase.org/reports/FBab0002759.html" TargetMode="External"/><Relationship Id="rId97" Type="http://schemas.openxmlformats.org/officeDocument/2006/relationships/hyperlink" Target="http://flybase.org/reports/FBab0029839.html" TargetMode="External"/><Relationship Id="rId98" Type="http://schemas.openxmlformats.org/officeDocument/2006/relationships/hyperlink" Target="http://flybase.org/reports/FBab0002835.html" TargetMode="External"/><Relationship Id="rId99" Type="http://schemas.openxmlformats.org/officeDocument/2006/relationships/hyperlink" Target="http://flybase.org/reports/FBab0002879.html" TargetMode="External"/><Relationship Id="rId100" Type="http://schemas.openxmlformats.org/officeDocument/2006/relationships/hyperlink" Target="http://flybase.org/reports/FBab0026864.html" TargetMode="External"/><Relationship Id="rId101" Type="http://schemas.openxmlformats.org/officeDocument/2006/relationships/hyperlink" Target="http://flybase.org/reports/FBab0002795.html" TargetMode="External"/><Relationship Id="rId102" Type="http://schemas.openxmlformats.org/officeDocument/2006/relationships/hyperlink" Target="http://flybase.org/reports/FBab0002666.html" TargetMode="External"/><Relationship Id="rId103" Type="http://schemas.openxmlformats.org/officeDocument/2006/relationships/hyperlink" Target="http://flybase.org/reports/FBab0027162.html" TargetMode="External"/><Relationship Id="rId104" Type="http://schemas.openxmlformats.org/officeDocument/2006/relationships/hyperlink" Target="http://flybase.org/reports/FBab0022382.html" TargetMode="External"/><Relationship Id="rId105" Type="http://schemas.openxmlformats.org/officeDocument/2006/relationships/footer" Target="footer1.xml"/><Relationship Id="rId106" Type="http://schemas.openxmlformats.org/officeDocument/2006/relationships/numbering" Target="numbering.xml"/><Relationship Id="rId107" Type="http://schemas.openxmlformats.org/officeDocument/2006/relationships/fontTable" Target="fontTable.xml"/><Relationship Id="rId10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04:18:00Z</dcterms:created>
  <dc:creator>Mahalakshmi Prabha</dc:creator>
  <dc:description/>
  <dc:language>en-US</dc:language>
  <cp:lastModifiedBy>Mahalakshmi Prabha</cp:lastModifiedBy>
  <cp:lastPrinted>2012-06-26T13:05:00Z</cp:lastPrinted>
  <dcterms:modified xsi:type="dcterms:W3CDTF">2012-09-16T04:18:00Z</dcterms:modified>
  <cp:revision>2</cp:revision>
  <dc:subject/>
  <dc:title>Cytology</dc:title>
</cp:coreProperties>
</file>